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141" w:rsidRPr="00084737" w:rsidRDefault="00017141" w:rsidP="00017141">
      <w:pPr>
        <w:spacing w:before="240" w:after="160" w:line="259" w:lineRule="auto"/>
        <w:jc w:val="right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r w:rsidRPr="00084737"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lang w:val="en-US"/>
        </w:rPr>
        <w:t>Supplementary Table H</w:t>
      </w:r>
    </w:p>
    <w:p w:rsidR="00017141" w:rsidRPr="00084737" w:rsidRDefault="00017141" w:rsidP="00017141">
      <w:pPr>
        <w:spacing w:before="240" w:after="160" w:line="259" w:lineRule="auto"/>
        <w:jc w:val="center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r w:rsidRPr="00084737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A replication analysis for associations between </w:t>
      </w:r>
      <w:r w:rsidRPr="00084737">
        <w:rPr>
          <w:rFonts w:ascii="Times New Roman" w:eastAsia="Calibri" w:hAnsi="Times New Roman" w:cs="Times New Roman"/>
          <w:i/>
          <w:color w:val="000000" w:themeColor="text1"/>
          <w:sz w:val="20"/>
          <w:szCs w:val="20"/>
          <w:lang w:val="en-US"/>
        </w:rPr>
        <w:t>ANPEP</w:t>
      </w:r>
      <w:r w:rsidRPr="00084737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gene polymorphisms and the risk of type 2 diabetes in independent cohorts</w:t>
      </w:r>
    </w:p>
    <w:tbl>
      <w:tblPr>
        <w:tblStyle w:val="a3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22"/>
        <w:gridCol w:w="925"/>
        <w:gridCol w:w="925"/>
        <w:gridCol w:w="925"/>
        <w:gridCol w:w="925"/>
        <w:gridCol w:w="925"/>
        <w:gridCol w:w="926"/>
        <w:gridCol w:w="926"/>
        <w:gridCol w:w="923"/>
        <w:gridCol w:w="926"/>
        <w:gridCol w:w="926"/>
        <w:gridCol w:w="926"/>
        <w:gridCol w:w="926"/>
        <w:gridCol w:w="926"/>
        <w:gridCol w:w="926"/>
        <w:gridCol w:w="908"/>
      </w:tblGrid>
      <w:tr w:rsidR="00017141" w:rsidRPr="00017141" w:rsidTr="00D216FE">
        <w:trPr>
          <w:jc w:val="center"/>
        </w:trPr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SNP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Minor allele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entral Russia</w:t>
            </w:r>
          </w:p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(present study)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UK Biobank 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UK Biobank 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DIAGRAM 1000G GWAS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AGE 2019 cardiometabolic traits GWAS: trans-ancestry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2D </w:t>
            </w:r>
            <w:proofErr w:type="spellStart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OPMed</w:t>
            </w:r>
            <w:proofErr w:type="spellEnd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mputed 2023 GWAS: Hispanic ancestry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iabetic Cohort Singapore </w:t>
            </w:r>
            <w:proofErr w:type="spellStart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rospec-tive</w:t>
            </w:r>
            <w:proofErr w:type="spellEnd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tudy SEED GWAS</w:t>
            </w:r>
          </w:p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DIAMANTE (European) T2D GWAS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2D 2022 GWAS: South Asian ancestry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OPMed T2D whole genome sequence analysis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BioMe AMP T2D GWAS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METSIM GWAS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AMP GWAS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hina Health and Nutrition Survey 2018 glycemic traits GWAS: East Asian ancestry</w:t>
            </w:r>
          </w:p>
        </w:tc>
      </w:tr>
      <w:tr w:rsidR="00017141" w:rsidRPr="00084737" w:rsidTr="00D216FE">
        <w:trPr>
          <w:cantSplit/>
          <w:trHeight w:val="1339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s11073889</w:t>
            </w:r>
          </w:p>
          <w:p w:rsidR="00017141" w:rsidRPr="00084737" w:rsidRDefault="00017141" w:rsidP="00D216FE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&gt;C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5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9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4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40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2</w:t>
            </w:r>
          </w:p>
        </w:tc>
      </w:tr>
      <w:tr w:rsidR="00017141" w:rsidRPr="00084737" w:rsidTr="00D216FE">
        <w:trPr>
          <w:cantSplit/>
          <w:trHeight w:val="1402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s13380049</w:t>
            </w:r>
          </w:p>
          <w:p w:rsidR="00017141" w:rsidRPr="00084737" w:rsidRDefault="00017141" w:rsidP="00D216FE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&gt;C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0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3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57</w:t>
            </w:r>
          </w:p>
        </w:tc>
      </w:tr>
      <w:tr w:rsidR="00017141" w:rsidRPr="00084737" w:rsidTr="00D216FE">
        <w:trPr>
          <w:cantSplit/>
          <w:trHeight w:val="1148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s8034807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&gt;A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8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9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41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3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45</w:t>
            </w:r>
          </w:p>
        </w:tc>
      </w:tr>
      <w:tr w:rsidR="00017141" w:rsidRPr="00084737" w:rsidTr="00D216FE">
        <w:trPr>
          <w:cantSplit/>
          <w:trHeight w:val="1148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s6496603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&gt;G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90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0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3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5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8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3</w:t>
            </w:r>
          </w:p>
        </w:tc>
      </w:tr>
      <w:tr w:rsidR="00017141" w:rsidRPr="00084737" w:rsidTr="00D216FE">
        <w:trPr>
          <w:cantSplit/>
          <w:trHeight w:val="1257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lastRenderedPageBreak/>
              <w:t>rs16974181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&gt;G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0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89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5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17141" w:rsidRPr="00084737" w:rsidTr="00D216FE">
        <w:trPr>
          <w:cantSplit/>
          <w:trHeight w:val="1148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4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&gt;G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5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9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5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</w:tr>
      <w:tr w:rsidR="00017141" w:rsidRPr="00084737" w:rsidTr="00D216FE">
        <w:trPr>
          <w:cantSplit/>
          <w:trHeight w:val="1390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s16943590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&gt;T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33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9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9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4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2</w:t>
            </w:r>
          </w:p>
        </w:tc>
      </w:tr>
      <w:tr w:rsidR="00017141" w:rsidRPr="00084737" w:rsidTr="00D216FE">
        <w:trPr>
          <w:cantSplit/>
          <w:trHeight w:val="1148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53362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&gt;G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80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</w:tr>
      <w:tr w:rsidR="00017141" w:rsidRPr="00084737" w:rsidTr="00D216FE">
        <w:trPr>
          <w:cantSplit/>
          <w:trHeight w:val="1383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17240268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&gt;A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9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86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17141" w:rsidRPr="00084737" w:rsidTr="00D216FE">
        <w:trPr>
          <w:cantSplit/>
          <w:trHeight w:val="1418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2754570</w:t>
            </w:r>
          </w:p>
          <w:p w:rsidR="00017141" w:rsidRPr="00084737" w:rsidRDefault="00017141" w:rsidP="00D216FE">
            <w:pPr>
              <w:widowControl w:val="0"/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&gt;A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9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8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84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5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17141" w:rsidRPr="00084737" w:rsidTr="00D216FE">
        <w:trPr>
          <w:cantSplit/>
          <w:trHeight w:val="1253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41276922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&gt;A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8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95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5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17141" w:rsidRPr="00084737" w:rsidTr="00D216FE">
        <w:trPr>
          <w:cantSplit/>
          <w:trHeight w:val="1148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lastRenderedPageBreak/>
              <w:t>rs25653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&gt;C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5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4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0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6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9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3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36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056</w:t>
            </w:r>
          </w:p>
        </w:tc>
      </w:tr>
      <w:tr w:rsidR="00017141" w:rsidRPr="00084737" w:rsidTr="00D216FE">
        <w:trPr>
          <w:cantSplit/>
          <w:trHeight w:val="1245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0152918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&gt;A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3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3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4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5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17141" w:rsidRPr="00084737" w:rsidTr="00D216FE">
        <w:trPr>
          <w:cantSplit/>
          <w:trHeight w:val="1148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8041622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&gt;A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8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95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7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93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9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17141" w:rsidRPr="00084737" w:rsidTr="00D216FE">
        <w:trPr>
          <w:cantSplit/>
          <w:trHeight w:val="1236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442778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&gt;G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9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3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30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</w:tr>
      <w:tr w:rsidR="00017141" w:rsidRPr="00084737" w:rsidTr="00D216FE">
        <w:trPr>
          <w:cantSplit/>
          <w:trHeight w:val="1268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898828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&gt;T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2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3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5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17141" w:rsidRPr="00084737" w:rsidTr="00D216FE">
        <w:trPr>
          <w:cantSplit/>
          <w:trHeight w:val="1257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6496608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&gt;A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4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17141" w:rsidRPr="00084737" w:rsidTr="00D216FE">
        <w:trPr>
          <w:cantSplit/>
          <w:trHeight w:val="1275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1073891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&gt;C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4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6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72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33</w:t>
            </w:r>
          </w:p>
        </w:tc>
      </w:tr>
      <w:tr w:rsidR="00017141" w:rsidRPr="00084737" w:rsidTr="00D216FE">
        <w:trPr>
          <w:cantSplit/>
          <w:trHeight w:val="1256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lastRenderedPageBreak/>
              <w:t>rs12148357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&gt;T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4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1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2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4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6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</w:tr>
      <w:tr w:rsidR="00017141" w:rsidRPr="00084737" w:rsidTr="00D216FE">
        <w:trPr>
          <w:cantSplit/>
          <w:trHeight w:val="1148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9920421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&gt;G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6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.2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2.5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87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6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-1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</w:tr>
      <w:tr w:rsidR="00017141" w:rsidRPr="00084737" w:rsidTr="00D216FE">
        <w:trPr>
          <w:cantSplit/>
          <w:trHeight w:val="1257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s4932143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&gt;G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6.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93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2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-1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8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</w:tr>
      <w:tr w:rsidR="00017141" w:rsidRPr="00084737" w:rsidTr="00D216FE">
        <w:trPr>
          <w:cantSplit/>
          <w:trHeight w:val="1245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s</w:t>
            </w:r>
            <w:proofErr w:type="spellEnd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111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8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.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1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91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3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1.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</w:tr>
      <w:tr w:rsidR="00017141" w:rsidRPr="00084737" w:rsidTr="00D216FE">
        <w:trPr>
          <w:cantSplit/>
          <w:trHeight w:val="1360"/>
          <w:jc w:val="center"/>
        </w:trPr>
        <w:tc>
          <w:tcPr>
            <w:tcW w:w="312" w:type="pct"/>
            <w:shd w:val="clear" w:color="auto" w:fill="auto"/>
            <w:textDirection w:val="btLr"/>
            <w:vAlign w:val="center"/>
          </w:tcPr>
          <w:p w:rsidR="00017141" w:rsidRPr="00084737" w:rsidRDefault="00017141" w:rsidP="00D216FE">
            <w:pPr>
              <w:widowControl w:val="0"/>
              <w:ind w:left="113" w:right="113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s</w:t>
            </w:r>
            <w:proofErr w:type="spellEnd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2756574</w:t>
            </w:r>
          </w:p>
          <w:p w:rsidR="00017141" w:rsidRPr="00084737" w:rsidRDefault="00017141" w:rsidP="00D216FE">
            <w:pPr>
              <w:widowControl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ind w:left="-102" w:right="-49" w:firstLine="38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4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32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9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73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9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0.95</w:t>
            </w:r>
          </w:p>
        </w:tc>
        <w:tc>
          <w:tcPr>
            <w:tcW w:w="312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17141" w:rsidRPr="00084737" w:rsidRDefault="00017141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17141" w:rsidRPr="00017141" w:rsidTr="00D216FE">
        <w:trPr>
          <w:trHeight w:val="1757"/>
          <w:jc w:val="center"/>
        </w:trPr>
        <w:tc>
          <w:tcPr>
            <w:tcW w:w="5000" w:type="pct"/>
            <w:gridSpan w:val="16"/>
            <w:shd w:val="clear" w:color="auto" w:fill="auto"/>
            <w:vAlign w:val="center"/>
          </w:tcPr>
          <w:p w:rsidR="00017141" w:rsidRPr="00084737" w:rsidRDefault="00017141" w:rsidP="00D216FE">
            <w:pPr>
              <w:ind w:right="-49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ata on the levels of significance of associations of the studied SNPs with the risk of T2D in the population of Central Russia adjusted for sex, age and BMI;</w:t>
            </w:r>
          </w:p>
          <w:p w:rsidR="00017141" w:rsidRPr="00084737" w:rsidRDefault="00017141" w:rsidP="00D216FE">
            <w:pPr>
              <w:ind w:right="-49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ata on the levels of significance of associations of the studied SNPs with the risk of T2D in the population UK Biobank (type 2 diabetes mellitus) adjusted for sex, age and BMI (Gene Atlas URL: </w:t>
            </w:r>
            <w:hyperlink r:id="rId5" w:history="1">
              <w:r w:rsidRPr="0008473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u w:val="single"/>
                  <w:lang w:val="en-US"/>
                </w:rPr>
                <w:t>http://geneatlas.roslin.ed.ac.uk</w:t>
              </w:r>
            </w:hyperlink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;</w:t>
            </w:r>
          </w:p>
          <w:p w:rsidR="00017141" w:rsidRPr="00084737" w:rsidRDefault="00017141" w:rsidP="00D216FE">
            <w:pPr>
              <w:ind w:right="-49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ata on the levels of significance of associations of the studied SNPs with the risk of T2D in the population UK Biobank (non-insulin-dependent diabetes mellitus) adjusted for sex, age and BMI (Gene Atlas URL: </w:t>
            </w:r>
            <w:hyperlink r:id="rId6" w:history="1">
              <w:r w:rsidRPr="0008473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u w:val="single"/>
                  <w:lang w:val="en-US"/>
                </w:rPr>
                <w:t>http://geneatlas.roslin.ed.ac.uk</w:t>
              </w:r>
            </w:hyperlink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;</w:t>
            </w:r>
          </w:p>
          <w:p w:rsidR="00017141" w:rsidRPr="00084737" w:rsidRDefault="00017141" w:rsidP="00D216FE">
            <w:pPr>
              <w:ind w:right="-49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ata on the levels of significance of associations of the studied SNPs with the risk of T2D in populations of the Type 2 Diabetes knowledge Portal (type 2 diabetes) adjusted for BMI (URL: </w:t>
            </w:r>
            <w:hyperlink r:id="rId7" w:history="1">
              <w:r w:rsidRPr="00084737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u w:val="single"/>
                  <w:lang w:val="en-US"/>
                </w:rPr>
                <w:t>http://www.type2diabetesgenetics.org</w:t>
              </w:r>
            </w:hyperlink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.</w:t>
            </w:r>
          </w:p>
        </w:tc>
      </w:tr>
    </w:tbl>
    <w:p w:rsidR="00017141" w:rsidRPr="00084737" w:rsidRDefault="00017141" w:rsidP="00017141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bookmarkStart w:id="0" w:name="_GoBack"/>
      <w:bookmarkEnd w:id="0"/>
    </w:p>
    <w:p w:rsidR="00017141" w:rsidRPr="00084737" w:rsidRDefault="00017141" w:rsidP="00017141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</w:p>
    <w:p w:rsidR="001141DF" w:rsidRPr="00017141" w:rsidRDefault="001141DF">
      <w:pPr>
        <w:rPr>
          <w:lang w:val="en-US"/>
        </w:rPr>
      </w:pPr>
    </w:p>
    <w:sectPr w:rsidR="001141DF" w:rsidRPr="00017141" w:rsidSect="00017141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141"/>
    <w:rsid w:val="00017141"/>
    <w:rsid w:val="0011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714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7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714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7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type2diabetesgenetics.or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geneatlas.roslin.ed.ac.uk" TargetMode="External"/><Relationship Id="rId5" Type="http://schemas.openxmlformats.org/officeDocument/2006/relationships/hyperlink" Target="http://geneatlas.roslin.ed.ac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3</Words>
  <Characters>2984</Characters>
  <Application>Microsoft Office Word</Application>
  <DocSecurity>0</DocSecurity>
  <Lines>24</Lines>
  <Paragraphs>6</Paragraphs>
  <ScaleCrop>false</ScaleCrop>
  <Company/>
  <LinksUpToDate>false</LinksUpToDate>
  <CharactersWithSpaces>3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1</cp:revision>
  <dcterms:created xsi:type="dcterms:W3CDTF">2024-03-15T16:49:00Z</dcterms:created>
  <dcterms:modified xsi:type="dcterms:W3CDTF">2024-03-15T16:49:00Z</dcterms:modified>
</cp:coreProperties>
</file>